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C9C" w:rsidRPr="00131B3C" w:rsidRDefault="00066C9C" w:rsidP="00066C9C">
      <w:pPr>
        <w:widowControl/>
        <w:topLinePunct/>
        <w:autoSpaceDE w:val="0"/>
        <w:adjustRightInd w:val="0"/>
        <w:snapToGrid w:val="0"/>
        <w:spacing w:beforeAutospacing="1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>Supplementary</w:t>
      </w:r>
      <w:r w:rsidRPr="00131B3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131B3C">
        <w:rPr>
          <w:rFonts w:ascii="Times New Roman" w:eastAsia="宋体" w:hAnsi="Times New Roman" w:cs="Times New Roman"/>
          <w:b/>
          <w:sz w:val="24"/>
          <w:szCs w:val="24"/>
        </w:rPr>
        <w:t>able 1. The variable assignment.</w:t>
      </w:r>
    </w:p>
    <w:tbl>
      <w:tblPr>
        <w:tblStyle w:val="a3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237"/>
        <w:gridCol w:w="8930"/>
      </w:tblGrid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="100"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Facto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Variable</w:t>
            </w:r>
          </w:p>
        </w:tc>
        <w:tc>
          <w:tcPr>
            <w:tcW w:w="8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Quantification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Interval from onset of symptoms to antiviral treatment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Th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131B3C">
              <w:rPr>
                <w:sz w:val="24"/>
                <w:szCs w:val="24"/>
              </w:rPr>
              <w:t>days between disease onset and being treated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</w:rPr>
              <w:t>Interval from Jan 1</w:t>
            </w:r>
            <w:r w:rsidRPr="00131B3C">
              <w:rPr>
                <w:sz w:val="24"/>
                <w:szCs w:val="24"/>
                <w:vertAlign w:val="superscript"/>
              </w:rPr>
              <w:t>st</w:t>
            </w:r>
            <w:r w:rsidRPr="00131B3C">
              <w:rPr>
                <w:sz w:val="24"/>
                <w:szCs w:val="24"/>
              </w:rPr>
              <w:t xml:space="preserve"> ,2020 to onset of symptom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  <w:lang w:eastAsia="zh-CN"/>
              </w:rPr>
              <w:t>The</w:t>
            </w:r>
            <w:r w:rsidRPr="00131B3C">
              <w:rPr>
                <w:sz w:val="24"/>
                <w:szCs w:val="24"/>
              </w:rPr>
              <w:t xml:space="preserve"> days between the first case emerged in Liaoning to individualized onset of symptoms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Female=0, Male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</w:rPr>
              <w:t>Ag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spacing w:beforeAutospacing="1" w:after="160" w:line="360" w:lineRule="auto"/>
              <w:jc w:val="left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</w:rPr>
              <w:t>Year of birth to 2019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Imaging characteristic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ne = 0, Unilateral GGO = 1, Bilateral GGO = 2, Diffuse lesions in both lungs = 3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Epidemic feature with long-term exposure to Wuha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Epidemic feature with local- transmitted history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Epidemic feature with short-term exposure to Wuha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Respiratory symptom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Digestive symptom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Symptoms with general malais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Feve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lastRenderedPageBreak/>
              <w:t>x</w:t>
            </w:r>
            <w:r w:rsidRPr="00131B3C">
              <w:rPr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omorbidities with chronic respiratory diseas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 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omorbidities with hypertensio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omorbidities with diabetes mellitu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Surgery history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Other comorbiditie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WBC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lymphocyte count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leucocyte counts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leucocyte/lymphocyte ratio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RP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spacing w:beforeAutospacing="1" w:after="160" w:line="360" w:lineRule="auto"/>
              <w:jc w:val="left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1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PCT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LDH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AST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lastRenderedPageBreak/>
              <w:t>x</w:t>
            </w:r>
            <w:r w:rsidRPr="00131B3C">
              <w:rPr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ALT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1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Urea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CK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oxygenation index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Actual value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Severity of COVID-19 infectio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n-severe = 0, Severe =1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 xml:space="preserve">Treatment with </w:t>
            </w:r>
            <w:proofErr w:type="spellStart"/>
            <w:r w:rsidRPr="00131B3C">
              <w:rPr>
                <w:sz w:val="24"/>
                <w:szCs w:val="24"/>
              </w:rPr>
              <w:t>Lobinavi</w:t>
            </w:r>
            <w:proofErr w:type="spellEnd"/>
            <w:r w:rsidRPr="00131B3C">
              <w:rPr>
                <w:sz w:val="24"/>
                <w:szCs w:val="24"/>
              </w:rPr>
              <w:t>/ritonavir alon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 xml:space="preserve">Treatment with </w:t>
            </w:r>
            <w:proofErr w:type="spellStart"/>
            <w:r w:rsidRPr="00131B3C">
              <w:rPr>
                <w:sz w:val="24"/>
                <w:szCs w:val="24"/>
              </w:rPr>
              <w:t>Arbidol</w:t>
            </w:r>
            <w:proofErr w:type="spellEnd"/>
            <w:r w:rsidRPr="00131B3C">
              <w:rPr>
                <w:sz w:val="24"/>
                <w:szCs w:val="24"/>
              </w:rPr>
              <w:t xml:space="preserve"> alon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1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 xml:space="preserve">Combined treatment of </w:t>
            </w:r>
            <w:r w:rsidRPr="00131B3C">
              <w:rPr>
                <w:rFonts w:eastAsia="MinionPro-Regular"/>
                <w:sz w:val="24"/>
                <w:szCs w:val="24"/>
              </w:rPr>
              <w:t>nebulized IFN-α with lopinavir–ritonavir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0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  <w:lang w:eastAsia="zh-CN"/>
              </w:rPr>
              <w:t xml:space="preserve">Combined treatment of </w:t>
            </w:r>
            <w:r w:rsidRPr="00131B3C">
              <w:rPr>
                <w:rFonts w:eastAsia="MinionPro-Regular"/>
                <w:sz w:val="24"/>
                <w:szCs w:val="24"/>
              </w:rPr>
              <w:t xml:space="preserve">nebulized IFN-α, with </w:t>
            </w:r>
            <w:proofErr w:type="spellStart"/>
            <w:r w:rsidRPr="00131B3C">
              <w:rPr>
                <w:sz w:val="24"/>
                <w:szCs w:val="24"/>
              </w:rPr>
              <w:t>Arbidol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0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 xml:space="preserve">Combined treatment of </w:t>
            </w:r>
            <w:r w:rsidRPr="00131B3C">
              <w:rPr>
                <w:rFonts w:eastAsia="MinionPro-Regular"/>
                <w:sz w:val="24"/>
                <w:szCs w:val="24"/>
              </w:rPr>
              <w:t xml:space="preserve">nebulized IFN-α, lopinavir–ritonavir and </w:t>
            </w:r>
            <w:proofErr w:type="spellStart"/>
            <w:r w:rsidRPr="00131B3C">
              <w:rPr>
                <w:sz w:val="24"/>
                <w:szCs w:val="24"/>
              </w:rPr>
              <w:t>Arbidol</w:t>
            </w:r>
            <w:proofErr w:type="spellEnd"/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0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lastRenderedPageBreak/>
              <w:t>x</w:t>
            </w:r>
            <w:r w:rsidRPr="00131B3C">
              <w:rPr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Treatment with Oseltamivir phosphate alon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0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Treatment with moxifloxaci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Treatment with ribaviri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 xml:space="preserve">Treatment with </w:t>
            </w:r>
            <w:r w:rsidRPr="00131B3C">
              <w:rPr>
                <w:sz w:val="24"/>
                <w:szCs w:val="24"/>
                <w:lang w:eastAsia="zh-CN"/>
              </w:rPr>
              <w:t>Chinese traditional medicin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10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</w:rPr>
              <w:t>Treatment with Methylprednisolon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1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Treatment with γ-globulin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</w:rPr>
              <w:t>No = 0, Yes=1</w:t>
            </w:r>
          </w:p>
        </w:tc>
      </w:tr>
      <w:tr w:rsidR="00066C9C" w:rsidRPr="00131B3C" w:rsidTr="00D44054">
        <w:trPr>
          <w:trHeight w:val="61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x</w:t>
            </w:r>
            <w:r w:rsidRPr="00131B3C">
              <w:rPr>
                <w:sz w:val="24"/>
                <w:szCs w:val="24"/>
                <w:vertAlign w:val="subscript"/>
              </w:rPr>
              <w:t>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 xml:space="preserve">Antiviral treatment course 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  <w:lang w:eastAsia="zh-CN"/>
              </w:rPr>
              <w:t>The days for antiviral treatment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y</w:t>
            </w:r>
            <w:r w:rsidRPr="00131B3C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  <w:lang w:eastAsia="zh-CN"/>
              </w:rPr>
              <w:t>Virus shedding time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  <w:rPr>
                <w:sz w:val="24"/>
                <w:szCs w:val="24"/>
                <w:lang w:eastAsia="zh-CN"/>
              </w:rPr>
            </w:pPr>
            <w:r w:rsidRPr="00131B3C">
              <w:rPr>
                <w:sz w:val="24"/>
                <w:szCs w:val="24"/>
                <w:lang w:eastAsia="zh-CN"/>
              </w:rPr>
              <w:t xml:space="preserve">Virus conversion time less than 14 days=0, </w:t>
            </w:r>
          </w:p>
          <w:p w:rsidR="00066C9C" w:rsidRPr="00131B3C" w:rsidRDefault="00066C9C" w:rsidP="00D44054">
            <w:pPr>
              <w:jc w:val="left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Virus conversion time equal to or more than 14 days =1</w:t>
            </w:r>
          </w:p>
        </w:tc>
      </w:tr>
      <w:tr w:rsidR="00066C9C" w:rsidRPr="00131B3C" w:rsidTr="00D44054">
        <w:trPr>
          <w:trHeight w:val="626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</w:rPr>
              <w:t>y</w:t>
            </w:r>
            <w:r w:rsidRPr="00131B3C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widowControl/>
              <w:spacing w:beforeAutospacing="1" w:after="160"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131B3C">
              <w:rPr>
                <w:sz w:val="24"/>
                <w:szCs w:val="24"/>
                <w:lang w:eastAsia="zh-CN"/>
              </w:rPr>
              <w:t>Severity of disease</w:t>
            </w:r>
          </w:p>
        </w:tc>
        <w:tc>
          <w:tcPr>
            <w:tcW w:w="8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C9C" w:rsidRPr="00131B3C" w:rsidRDefault="00066C9C" w:rsidP="00D44054">
            <w:pPr>
              <w:jc w:val="left"/>
            </w:pPr>
            <w:r w:rsidRPr="00131B3C">
              <w:rPr>
                <w:sz w:val="24"/>
                <w:szCs w:val="24"/>
                <w:lang w:eastAsia="zh-CN"/>
              </w:rPr>
              <w:t>Non-severe=0, Severe=1</w:t>
            </w:r>
          </w:p>
        </w:tc>
      </w:tr>
    </w:tbl>
    <w:p w:rsidR="00066C9C" w:rsidRDefault="00066C9C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  <w:r w:rsidRPr="00131B3C">
        <w:rPr>
          <w:rFonts w:ascii="Times New Roman" w:eastAsia="宋体" w:hAnsi="Times New Roman" w:cs="Times New Roman"/>
          <w:sz w:val="24"/>
          <w:szCs w:val="24"/>
        </w:rPr>
        <w:t>GGO, ground glass opacities.</w:t>
      </w:r>
      <w:r>
        <w:rPr>
          <w:rFonts w:ascii="Times New Roman" w:eastAsia="宋体" w:hAnsi="Times New Roman" w:cs="Times New Roman"/>
          <w:b/>
          <w:sz w:val="24"/>
        </w:rPr>
        <w:br w:type="page"/>
      </w:r>
    </w:p>
    <w:p w:rsidR="00545518" w:rsidRPr="00131B3C" w:rsidRDefault="004E386F" w:rsidP="00545518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lastRenderedPageBreak/>
        <w:t>Supplementary t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 xml:space="preserve">able </w:t>
      </w:r>
      <w:r w:rsidR="00066C9C">
        <w:rPr>
          <w:rFonts w:ascii="Times New Roman" w:eastAsia="宋体" w:hAnsi="Times New Roman" w:cs="Times New Roman"/>
          <w:b/>
          <w:sz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 xml:space="preserve"> Multi</w:t>
      </w:r>
      <w:r w:rsidR="00C67A15" w:rsidRPr="00131B3C">
        <w:rPr>
          <w:rFonts w:ascii="Times New Roman" w:eastAsia="宋体" w:hAnsi="Times New Roman" w:cs="Times New Roman"/>
          <w:b/>
          <w:sz w:val="24"/>
        </w:rPr>
        <w:t>-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>collinearity analysis of independent variables in discriminant model of disease progression</w:t>
      </w:r>
    </w:p>
    <w:tbl>
      <w:tblPr>
        <w:tblStyle w:val="a3"/>
        <w:tblW w:w="0" w:type="dxa"/>
        <w:tblLayout w:type="fixed"/>
        <w:tblLook w:val="04A0" w:firstRow="1" w:lastRow="0" w:firstColumn="1" w:lastColumn="0" w:noHBand="0" w:noVBand="1"/>
      </w:tblPr>
      <w:tblGrid>
        <w:gridCol w:w="993"/>
        <w:gridCol w:w="1138"/>
        <w:gridCol w:w="988"/>
        <w:gridCol w:w="1142"/>
        <w:gridCol w:w="984"/>
        <w:gridCol w:w="1147"/>
        <w:gridCol w:w="789"/>
        <w:gridCol w:w="190"/>
        <w:gridCol w:w="1151"/>
      </w:tblGrid>
      <w:tr w:rsidR="00131B3C" w:rsidRPr="00131B3C" w:rsidTr="00E51384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</w:pPr>
            <w:r w:rsidRPr="00131B3C">
              <w:t>VIF valu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IF valu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IF value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t>VIF value</w:t>
            </w:r>
          </w:p>
        </w:tc>
      </w:tr>
      <w:tr w:rsidR="00131B3C" w:rsidRPr="00131B3C" w:rsidTr="00E51384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shd w:val="clear" w:color="auto" w:fill="FFFFFF"/>
                <w:lang w:val="en-US"/>
              </w:rPr>
              <w:t>1.3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8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1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7.0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</w:t>
            </w:r>
            <w:r w:rsidRPr="00131B3C">
              <w:rPr>
                <w:rStyle w:val="font21"/>
                <w:rFonts w:ascii="Times New Roman" w:hAnsi="Times New Roman" w:cs="Times New Roman" w:hint="default"/>
                <w:color w:val="auto"/>
                <w:vertAlign w:val="subscript"/>
                <w:lang w:val="en-US"/>
              </w:rPr>
              <w:t>4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60</w:t>
            </w:r>
          </w:p>
        </w:tc>
      </w:tr>
      <w:tr w:rsidR="00131B3C" w:rsidRPr="00131B3C" w:rsidTr="00E51384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3.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shd w:val="clear" w:color="auto" w:fill="FFFFFF"/>
              </w:rPr>
              <w:t>1.</w:t>
            </w:r>
            <w:r w:rsidRPr="00131B3C">
              <w:rPr>
                <w:szCs w:val="21"/>
                <w:shd w:val="clear" w:color="auto" w:fill="FFFFFF"/>
                <w:lang w:val="en-US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13</w:t>
            </w:r>
          </w:p>
        </w:tc>
      </w:tr>
      <w:tr w:rsidR="00131B3C" w:rsidRPr="00131B3C" w:rsidTr="00E51384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5.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x</w:t>
            </w:r>
            <w:r w:rsidRPr="00131B3C">
              <w:rPr>
                <w:szCs w:val="21"/>
                <w:vertAlign w:val="subscript"/>
                <w:lang w:val="en-US"/>
              </w:rPr>
              <w:t>2</w:t>
            </w:r>
            <w:r w:rsidRPr="00131B3C">
              <w:rPr>
                <w:rStyle w:val="font21"/>
                <w:rFonts w:ascii="Times New Roman" w:hAnsi="Times New Roman" w:cs="Times New Roman" w:hint="default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518" w:rsidRPr="00131B3C" w:rsidRDefault="00545518" w:rsidP="00E51384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lang w:val="en-US"/>
              </w:rPr>
              <w:t>1.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545518" w:rsidP="00E51384">
            <w:pPr>
              <w:widowControl/>
              <w:spacing w:line="256" w:lineRule="auto"/>
              <w:rPr>
                <w:szCs w:val="21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545518" w:rsidP="00E51384">
            <w:pPr>
              <w:widowControl/>
              <w:spacing w:line="256" w:lineRule="auto"/>
              <w:jc w:val="center"/>
              <w:rPr>
                <w:szCs w:val="21"/>
              </w:rPr>
            </w:pPr>
          </w:p>
        </w:tc>
      </w:tr>
    </w:tbl>
    <w:p w:rsidR="00545518" w:rsidRPr="00131B3C" w:rsidRDefault="00545518" w:rsidP="00545518">
      <w:pPr>
        <w:widowControl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131B3C">
        <w:rPr>
          <w:rFonts w:ascii="Times New Roman" w:eastAsia="宋体" w:hAnsi="Times New Roman" w:cs="Times New Roman"/>
          <w:sz w:val="20"/>
          <w:szCs w:val="20"/>
        </w:rPr>
        <w:t>Vif</w:t>
      </w:r>
      <w:proofErr w:type="spellEnd"/>
      <w:r w:rsidRPr="00131B3C">
        <w:rPr>
          <w:rFonts w:ascii="Times New Roman" w:eastAsia="宋体" w:hAnsi="Times New Roman" w:cs="Times New Roman"/>
          <w:sz w:val="20"/>
          <w:szCs w:val="20"/>
        </w:rPr>
        <w:t xml:space="preserve"> value, variance inflation factor value;</w:t>
      </w:r>
    </w:p>
    <w:p w:rsidR="00545518" w:rsidRPr="00131B3C" w:rsidRDefault="00545518" w:rsidP="00545518">
      <w:pPr>
        <w:widowControl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545518" w:rsidRPr="00131B3C" w:rsidRDefault="004150C7" w:rsidP="00545518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</w:rPr>
        <w:t>Supplementary t</w:t>
      </w:r>
      <w:r w:rsidRPr="00131B3C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066C9C">
        <w:rPr>
          <w:rFonts w:ascii="Times New Roman" w:eastAsia="宋体" w:hAnsi="Times New Roman" w:cs="Times New Roman"/>
          <w:b/>
          <w:sz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 xml:space="preserve"> Multi</w:t>
      </w:r>
      <w:r w:rsidR="00C67A15" w:rsidRPr="00131B3C">
        <w:rPr>
          <w:rFonts w:ascii="Times New Roman" w:eastAsia="宋体" w:hAnsi="Times New Roman" w:cs="Times New Roman"/>
          <w:b/>
          <w:sz w:val="24"/>
        </w:rPr>
        <w:t>-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>collinearity analysis of independent variables in discriminant model of postponed virus shedding time</w:t>
      </w:r>
    </w:p>
    <w:tbl>
      <w:tblPr>
        <w:tblStyle w:val="a3"/>
        <w:tblW w:w="2330" w:type="pct"/>
        <w:tblLook w:val="04A0" w:firstRow="1" w:lastRow="0" w:firstColumn="1" w:lastColumn="0" w:noHBand="0" w:noVBand="1"/>
      </w:tblPr>
      <w:tblGrid>
        <w:gridCol w:w="1728"/>
        <w:gridCol w:w="1291"/>
        <w:gridCol w:w="1868"/>
        <w:gridCol w:w="1708"/>
      </w:tblGrid>
      <w:tr w:rsidR="00131B3C" w:rsidRPr="00131B3C" w:rsidTr="00545518"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85A" w:rsidRPr="00131B3C" w:rsidRDefault="001A585A" w:rsidP="001A585A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85A" w:rsidRPr="00131B3C" w:rsidRDefault="001A585A" w:rsidP="001A585A">
            <w:pPr>
              <w:widowControl/>
              <w:jc w:val="center"/>
              <w:rPr>
                <w:szCs w:val="21"/>
              </w:rPr>
            </w:pPr>
            <w:r w:rsidRPr="00131B3C">
              <w:t>VIF value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85A" w:rsidRPr="00131B3C" w:rsidRDefault="001A585A" w:rsidP="001A585A">
            <w:pPr>
              <w:widowControl/>
              <w:jc w:val="center"/>
              <w:rPr>
                <w:szCs w:val="21"/>
              </w:rPr>
            </w:pPr>
            <w:r w:rsidRPr="00131B3C">
              <w:t>Variable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85A" w:rsidRPr="00131B3C" w:rsidRDefault="001A585A" w:rsidP="001A585A">
            <w:pPr>
              <w:widowControl/>
              <w:jc w:val="center"/>
              <w:rPr>
                <w:szCs w:val="21"/>
              </w:rPr>
            </w:pPr>
            <w:r w:rsidRPr="00131B3C">
              <w:t>VIF value</w:t>
            </w:r>
          </w:p>
        </w:tc>
      </w:tr>
      <w:tr w:rsidR="00131B3C" w:rsidRPr="00131B3C" w:rsidTr="00545518"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Pr="00131B3C">
              <w:rPr>
                <w:szCs w:val="21"/>
                <w:vertAlign w:val="subscript"/>
              </w:rPr>
              <w:t>1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  <w:shd w:val="clear" w:color="auto" w:fill="FFFFFF"/>
              </w:rPr>
              <w:t>1.09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518" w:rsidRPr="00131B3C" w:rsidRDefault="0082225E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="00545518" w:rsidRPr="00131B3C">
              <w:rPr>
                <w:szCs w:val="21"/>
                <w:vertAlign w:val="subscript"/>
              </w:rPr>
              <w:t>36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21</w:t>
            </w:r>
          </w:p>
        </w:tc>
      </w:tr>
      <w:tr w:rsidR="00131B3C" w:rsidRPr="00131B3C" w:rsidTr="00545518"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Pr="00131B3C">
              <w:rPr>
                <w:szCs w:val="21"/>
                <w:vertAlign w:val="subscript"/>
              </w:rPr>
              <w:t>4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545518" w:rsidRPr="00131B3C" w:rsidRDefault="0082225E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="00545518" w:rsidRPr="00131B3C">
              <w:rPr>
                <w:szCs w:val="21"/>
                <w:vertAlign w:val="subscript"/>
              </w:rPr>
              <w:t>38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18</w:t>
            </w:r>
          </w:p>
        </w:tc>
      </w:tr>
      <w:tr w:rsidR="00131B3C" w:rsidRPr="00131B3C" w:rsidTr="00545518"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Pr="00131B3C">
              <w:rPr>
                <w:szCs w:val="21"/>
                <w:vertAlign w:val="subscript"/>
              </w:rPr>
              <w:t>2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0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</w:tcPr>
          <w:p w:rsidR="00545518" w:rsidRPr="00131B3C" w:rsidRDefault="0082225E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="00545518" w:rsidRPr="00131B3C">
              <w:rPr>
                <w:szCs w:val="21"/>
                <w:vertAlign w:val="subscript"/>
              </w:rPr>
              <w:t>4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25</w:t>
            </w:r>
          </w:p>
        </w:tc>
      </w:tr>
      <w:tr w:rsidR="00545518" w:rsidRPr="00131B3C" w:rsidTr="00545518"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82225E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x</w:t>
            </w:r>
            <w:r w:rsidR="00545518" w:rsidRPr="00131B3C">
              <w:rPr>
                <w:szCs w:val="21"/>
                <w:vertAlign w:val="subscript"/>
              </w:rPr>
              <w:t>3</w:t>
            </w:r>
            <w:r w:rsidR="00545518" w:rsidRPr="00131B3C">
              <w:rPr>
                <w:rStyle w:val="font21"/>
                <w:rFonts w:ascii="Times New Roman" w:hAnsi="Times New Roman" w:cs="Times New Roman" w:hint="default"/>
                <w:color w:val="auto"/>
                <w:vertAlign w:val="subscript"/>
              </w:rPr>
              <w:t>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  <w:r w:rsidRPr="00131B3C">
              <w:rPr>
                <w:szCs w:val="21"/>
              </w:rPr>
              <w:t>1.18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518" w:rsidRPr="00131B3C" w:rsidRDefault="00545518" w:rsidP="00545518">
            <w:pPr>
              <w:widowControl/>
              <w:jc w:val="center"/>
              <w:rPr>
                <w:szCs w:val="21"/>
              </w:rPr>
            </w:pPr>
          </w:p>
        </w:tc>
      </w:tr>
    </w:tbl>
    <w:p w:rsidR="00545518" w:rsidRPr="00131B3C" w:rsidRDefault="00545518" w:rsidP="00545518">
      <w:pPr>
        <w:widowControl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5D58E5" w:rsidRPr="00131B3C" w:rsidRDefault="005D58E5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  <w:r w:rsidRPr="00131B3C">
        <w:rPr>
          <w:rFonts w:ascii="Times New Roman" w:eastAsia="宋体" w:hAnsi="Times New Roman" w:cs="Times New Roman"/>
          <w:b/>
          <w:sz w:val="24"/>
        </w:rPr>
        <w:br w:type="page"/>
      </w:r>
    </w:p>
    <w:p w:rsidR="006D36E6" w:rsidRPr="00131B3C" w:rsidRDefault="004150C7" w:rsidP="006D36E6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lastRenderedPageBreak/>
        <w:t>Supplementary t</w:t>
      </w:r>
      <w:r w:rsidRPr="00131B3C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066C9C">
        <w:rPr>
          <w:rFonts w:ascii="Times New Roman" w:eastAsia="宋体" w:hAnsi="Times New Roman" w:cs="Times New Roman"/>
          <w:b/>
          <w:sz w:val="24"/>
        </w:rPr>
        <w:t>4</w:t>
      </w:r>
      <w:r w:rsidR="006D36E6" w:rsidRPr="00131B3C">
        <w:rPr>
          <w:rFonts w:ascii="Times New Roman" w:eastAsia="宋体" w:hAnsi="Times New Roman" w:cs="Times New Roman"/>
          <w:b/>
          <w:sz w:val="24"/>
        </w:rPr>
        <w:t>. Corresponding mean and standard deviation of postponed virus shedding model variables</w:t>
      </w:r>
    </w:p>
    <w:tbl>
      <w:tblPr>
        <w:tblW w:w="2183" w:type="pct"/>
        <w:tblInd w:w="2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2013"/>
        <w:gridCol w:w="2155"/>
      </w:tblGrid>
      <w:tr w:rsidR="00131B3C" w:rsidRPr="00131B3C" w:rsidTr="00C54594">
        <w:trPr>
          <w:trHeight w:val="388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autoSpaceDE w:val="0"/>
              <w:spacing w:before="100" w:beforeAutospacing="1" w:line="254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31B3C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(μ)</w:t>
            </w:r>
          </w:p>
        </w:tc>
        <w:tc>
          <w:tcPr>
            <w:tcW w:w="1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 deviation(σ)</w:t>
            </w:r>
          </w:p>
        </w:tc>
      </w:tr>
      <w:tr w:rsidR="00131B3C" w:rsidRPr="00131B3C" w:rsidTr="00C54594">
        <w:trPr>
          <w:trHeight w:val="388"/>
        </w:trPr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1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.80</w:t>
            </w:r>
          </w:p>
        </w:tc>
        <w:tc>
          <w:tcPr>
            <w:tcW w:w="1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.93</w:t>
            </w:r>
          </w:p>
        </w:tc>
      </w:tr>
      <w:tr w:rsidR="00131B3C" w:rsidRPr="00131B3C" w:rsidTr="00C54594">
        <w:trPr>
          <w:trHeight w:val="388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4.65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7.29</w:t>
            </w:r>
          </w:p>
        </w:tc>
      </w:tr>
      <w:tr w:rsidR="00131B3C" w:rsidRPr="00131B3C" w:rsidTr="00C54594">
        <w:trPr>
          <w:trHeight w:val="388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4.45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4.00</w:t>
            </w:r>
          </w:p>
        </w:tc>
      </w:tr>
      <w:tr w:rsidR="00131B3C" w:rsidRPr="00131B3C" w:rsidTr="00C54594">
        <w:trPr>
          <w:trHeight w:val="388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3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</w:tr>
      <w:tr w:rsidR="00131B3C" w:rsidRPr="00131B3C" w:rsidTr="00C54594">
        <w:trPr>
          <w:trHeight w:val="388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3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7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</w:tr>
      <w:tr w:rsidR="00131B3C" w:rsidRPr="00131B3C" w:rsidTr="00C54594">
        <w:trPr>
          <w:trHeight w:val="44"/>
        </w:trPr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D36E6" w:rsidRPr="00131B3C" w:rsidRDefault="006D36E6" w:rsidP="00C5459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41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D36E6" w:rsidRPr="00131B3C" w:rsidRDefault="006D36E6" w:rsidP="00C545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</w:tr>
    </w:tbl>
    <w:p w:rsidR="00162433" w:rsidRPr="00131B3C" w:rsidRDefault="004150C7" w:rsidP="005D58E5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b/>
          <w:sz w:val="24"/>
        </w:rPr>
      </w:pPr>
      <w:bookmarkStart w:id="0" w:name="_Hlk79531212"/>
      <w:r>
        <w:rPr>
          <w:rFonts w:ascii="Times New Roman" w:eastAsia="宋体" w:hAnsi="Times New Roman" w:cs="Times New Roman" w:hint="eastAsia"/>
          <w:b/>
          <w:sz w:val="24"/>
        </w:rPr>
        <w:t>Supplementary t</w:t>
      </w:r>
      <w:r w:rsidRPr="00131B3C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066C9C">
        <w:rPr>
          <w:rFonts w:ascii="Times New Roman" w:eastAsia="宋体" w:hAnsi="Times New Roman" w:cs="Times New Roman"/>
          <w:b/>
          <w:sz w:val="24"/>
        </w:rPr>
        <w:t>5</w:t>
      </w:r>
      <w:r w:rsidR="006D36E6" w:rsidRPr="00131B3C">
        <w:rPr>
          <w:rFonts w:ascii="Times New Roman" w:eastAsia="宋体" w:hAnsi="Times New Roman" w:cs="Times New Roman"/>
          <w:b/>
          <w:sz w:val="24"/>
        </w:rPr>
        <w:t>.</w:t>
      </w:r>
      <w:r w:rsidR="00162433" w:rsidRPr="00131B3C">
        <w:rPr>
          <w:rFonts w:ascii="Times New Roman" w:eastAsia="宋体" w:hAnsi="Times New Roman" w:cs="Times New Roman"/>
          <w:b/>
          <w:sz w:val="24"/>
        </w:rPr>
        <w:t xml:space="preserve"> Corresponding mean and standard deviation of </w:t>
      </w:r>
      <w:r w:rsidR="00545518" w:rsidRPr="00131B3C">
        <w:rPr>
          <w:rFonts w:ascii="Times New Roman" w:eastAsia="宋体" w:hAnsi="Times New Roman" w:cs="Times New Roman"/>
          <w:b/>
          <w:sz w:val="24"/>
        </w:rPr>
        <w:t>disease progression</w:t>
      </w:r>
      <w:r w:rsidR="00162433" w:rsidRPr="00131B3C">
        <w:rPr>
          <w:rFonts w:ascii="Times New Roman" w:eastAsia="宋体" w:hAnsi="Times New Roman" w:cs="Times New Roman"/>
          <w:b/>
          <w:sz w:val="24"/>
        </w:rPr>
        <w:t xml:space="preserve"> model variables</w:t>
      </w:r>
    </w:p>
    <w:tbl>
      <w:tblPr>
        <w:tblW w:w="2356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8"/>
        <w:gridCol w:w="1581"/>
        <w:gridCol w:w="2500"/>
      </w:tblGrid>
      <w:tr w:rsidR="00131B3C" w:rsidRPr="00131B3C" w:rsidTr="00545518">
        <w:trPr>
          <w:trHeight w:val="388"/>
        </w:trPr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bookmarkEnd w:id="0"/>
          <w:p w:rsidR="00162433" w:rsidRPr="00131B3C" w:rsidRDefault="00162433">
            <w:pPr>
              <w:autoSpaceDE w:val="0"/>
              <w:spacing w:before="100" w:beforeAutospacing="1" w:line="254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31B3C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(μ)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 deviation(σ)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2.97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8.51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4.65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7.29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sz w:val="22"/>
                <w:szCs w:val="21"/>
              </w:rPr>
              <w:t>-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1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.31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0.73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.49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.87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.75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4.83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9.21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8.86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0.06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0.08</w:t>
            </w:r>
          </w:p>
        </w:tc>
      </w:tr>
      <w:tr w:rsidR="00131B3C" w:rsidRPr="00131B3C" w:rsidTr="00545518">
        <w:trPr>
          <w:trHeight w:val="388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354.82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00.22</w:t>
            </w:r>
          </w:p>
        </w:tc>
      </w:tr>
      <w:tr w:rsidR="00162433" w:rsidRPr="00131B3C" w:rsidTr="005D58E5">
        <w:trPr>
          <w:trHeight w:val="44"/>
        </w:trPr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62433" w:rsidRPr="00131B3C" w:rsidRDefault="0016243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</w:t>
            </w: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  <w:vertAlign w:val="subscript"/>
              </w:rPr>
              <w:t>2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10.8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433" w:rsidRPr="00131B3C" w:rsidRDefault="001624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131B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148.53</w:t>
            </w:r>
          </w:p>
        </w:tc>
      </w:tr>
    </w:tbl>
    <w:p w:rsidR="00BF6F95" w:rsidRPr="00131B3C" w:rsidRDefault="004150C7" w:rsidP="00BF6F95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b/>
          <w:sz w:val="24"/>
        </w:rPr>
      </w:pPr>
      <w:bookmarkStart w:id="1" w:name="_GoBack"/>
      <w:bookmarkEnd w:id="1"/>
      <w:r>
        <w:rPr>
          <w:rFonts w:ascii="Times New Roman" w:eastAsia="宋体" w:hAnsi="Times New Roman" w:cs="Times New Roman" w:hint="eastAsia"/>
          <w:b/>
          <w:sz w:val="24"/>
        </w:rPr>
        <w:lastRenderedPageBreak/>
        <w:t>Supplementary t</w:t>
      </w:r>
      <w:r w:rsidRPr="00131B3C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066C9C">
        <w:rPr>
          <w:rFonts w:ascii="Times New Roman" w:eastAsia="宋体" w:hAnsi="Times New Roman" w:cs="Times New Roman"/>
          <w:b/>
          <w:sz w:val="24"/>
        </w:rPr>
        <w:t>6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 w:rsidR="00BF6F95" w:rsidRPr="00131B3C">
        <w:rPr>
          <w:rFonts w:ascii="Times New Roman" w:eastAsia="宋体" w:hAnsi="Times New Roman" w:cs="Times New Roman"/>
          <w:b/>
          <w:sz w:val="24"/>
        </w:rPr>
        <w:t xml:space="preserve"> The confusion matrix of </w:t>
      </w:r>
      <w:r w:rsidR="001D6486">
        <w:rPr>
          <w:rFonts w:ascii="Times New Roman" w:eastAsia="宋体" w:hAnsi="Times New Roman" w:cs="Times New Roman"/>
          <w:b/>
          <w:sz w:val="24"/>
        </w:rPr>
        <w:t>logistic regression</w:t>
      </w:r>
      <w:r w:rsidR="001D6486" w:rsidRPr="00131B3C">
        <w:rPr>
          <w:rFonts w:ascii="Times New Roman" w:eastAsia="宋体" w:hAnsi="Times New Roman" w:cs="Times New Roman"/>
          <w:b/>
          <w:sz w:val="24"/>
        </w:rPr>
        <w:t xml:space="preserve"> </w:t>
      </w:r>
      <w:r w:rsidR="00BF6F95" w:rsidRPr="00131B3C">
        <w:rPr>
          <w:rFonts w:ascii="Times New Roman" w:eastAsia="宋体" w:hAnsi="Times New Roman" w:cs="Times New Roman"/>
          <w:b/>
          <w:sz w:val="24"/>
        </w:rPr>
        <w:t>discriminant model for postponed virus shedding</w:t>
      </w:r>
    </w:p>
    <w:tbl>
      <w:tblPr>
        <w:tblStyle w:val="a3"/>
        <w:tblW w:w="9616" w:type="dxa"/>
        <w:tblLayout w:type="fixed"/>
        <w:tblLook w:val="04A0" w:firstRow="1" w:lastRow="0" w:firstColumn="1" w:lastColumn="0" w:noHBand="0" w:noVBand="1"/>
      </w:tblPr>
      <w:tblGrid>
        <w:gridCol w:w="2835"/>
        <w:gridCol w:w="2834"/>
        <w:gridCol w:w="3947"/>
      </w:tblGrid>
      <w:tr w:rsidR="00131B3C" w:rsidRPr="00131B3C" w:rsidTr="00C54594">
        <w:trPr>
          <w:trHeight w:val="55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Trainin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Negative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Positive</w:t>
            </w:r>
          </w:p>
        </w:tc>
      </w:tr>
      <w:tr w:rsidR="00131B3C" w:rsidRPr="00131B3C" w:rsidTr="00C54594">
        <w:trPr>
          <w:trHeight w:val="52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Negativ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33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12</w:t>
            </w:r>
          </w:p>
        </w:tc>
      </w:tr>
      <w:tr w:rsidR="00131B3C" w:rsidRPr="00131B3C" w:rsidTr="00C54594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Positiv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1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40</w:t>
            </w:r>
          </w:p>
        </w:tc>
      </w:tr>
      <w:tr w:rsidR="00131B3C" w:rsidRPr="00131B3C" w:rsidTr="00C54594">
        <w:trPr>
          <w:trHeight w:val="5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  <w:rPr>
                <w:lang w:eastAsia="zh-CN"/>
              </w:rPr>
            </w:pPr>
            <w:r w:rsidRPr="00131B3C">
              <w:rPr>
                <w:lang w:eastAsia="zh-CN"/>
              </w:rPr>
              <w:t>Testin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Negative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Positive</w:t>
            </w:r>
          </w:p>
        </w:tc>
      </w:tr>
      <w:tr w:rsidR="00131B3C" w:rsidRPr="00131B3C" w:rsidTr="00C54594">
        <w:trPr>
          <w:trHeight w:val="5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Negativ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8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4</w:t>
            </w:r>
          </w:p>
        </w:tc>
      </w:tr>
      <w:tr w:rsidR="00BF6F95" w:rsidRPr="00131B3C" w:rsidTr="00C54594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Positiv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F95" w:rsidRPr="00131B3C" w:rsidRDefault="00BF6F95" w:rsidP="00C54594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rPr>
                <w:szCs w:val="21"/>
              </w:rPr>
              <w:t>11</w:t>
            </w:r>
          </w:p>
        </w:tc>
      </w:tr>
    </w:tbl>
    <w:p w:rsidR="00BF6F95" w:rsidRPr="00131B3C" w:rsidRDefault="00BF6F95" w:rsidP="00BF6F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62433" w:rsidRPr="00131B3C" w:rsidRDefault="004150C7" w:rsidP="00162433">
      <w:pPr>
        <w:widowControl/>
        <w:wordWrap w:val="0"/>
        <w:topLinePunct/>
        <w:autoSpaceDE w:val="0"/>
        <w:adjustRightInd w:val="0"/>
        <w:snapToGrid w:val="0"/>
        <w:spacing w:before="100" w:beforeAutospacing="1"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</w:rPr>
        <w:t>Supplementary t</w:t>
      </w:r>
      <w:r w:rsidRPr="00131B3C">
        <w:rPr>
          <w:rFonts w:ascii="Times New Roman" w:eastAsia="宋体" w:hAnsi="Times New Roman" w:cs="Times New Roman"/>
          <w:b/>
          <w:sz w:val="24"/>
        </w:rPr>
        <w:t>able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066C9C">
        <w:rPr>
          <w:rFonts w:ascii="Times New Roman" w:eastAsia="宋体" w:hAnsi="Times New Roman" w:cs="Times New Roman"/>
          <w:b/>
          <w:sz w:val="24"/>
        </w:rPr>
        <w:t>7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 w:rsidR="00162433" w:rsidRPr="00131B3C">
        <w:rPr>
          <w:rFonts w:ascii="Times New Roman" w:eastAsia="宋体" w:hAnsi="Times New Roman" w:cs="Times New Roman"/>
          <w:b/>
          <w:sz w:val="24"/>
        </w:rPr>
        <w:t xml:space="preserve"> The confusion matrix of</w:t>
      </w:r>
      <w:r w:rsidR="001D6486" w:rsidRPr="001D6486">
        <w:rPr>
          <w:rFonts w:ascii="Times New Roman" w:eastAsia="宋体" w:hAnsi="Times New Roman" w:cs="Times New Roman"/>
          <w:b/>
          <w:sz w:val="24"/>
        </w:rPr>
        <w:t xml:space="preserve"> </w:t>
      </w:r>
      <w:r w:rsidR="001D6486">
        <w:rPr>
          <w:rFonts w:ascii="Times New Roman" w:eastAsia="宋体" w:hAnsi="Times New Roman" w:cs="Times New Roman"/>
          <w:b/>
          <w:sz w:val="24"/>
        </w:rPr>
        <w:t>logistic regression</w:t>
      </w:r>
      <w:r w:rsidR="00162433" w:rsidRPr="00131B3C">
        <w:rPr>
          <w:rFonts w:ascii="Times New Roman" w:eastAsia="宋体" w:hAnsi="Times New Roman" w:cs="Times New Roman"/>
          <w:b/>
          <w:sz w:val="24"/>
        </w:rPr>
        <w:t xml:space="preserve"> discriminant model for disease progression (Training set with cross-validation)</w:t>
      </w:r>
    </w:p>
    <w:tbl>
      <w:tblPr>
        <w:tblStyle w:val="a3"/>
        <w:tblW w:w="9616" w:type="dxa"/>
        <w:tblLayout w:type="fixed"/>
        <w:tblLook w:val="04A0" w:firstRow="1" w:lastRow="0" w:firstColumn="1" w:lastColumn="0" w:noHBand="0" w:noVBand="1"/>
      </w:tblPr>
      <w:tblGrid>
        <w:gridCol w:w="2835"/>
        <w:gridCol w:w="2834"/>
        <w:gridCol w:w="3947"/>
      </w:tblGrid>
      <w:tr w:rsidR="00131B3C" w:rsidRPr="00131B3C" w:rsidTr="001A585A">
        <w:trPr>
          <w:trHeight w:val="55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Trainin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Negative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Positive</w:t>
            </w:r>
          </w:p>
        </w:tc>
      </w:tr>
      <w:tr w:rsidR="00131B3C" w:rsidRPr="00131B3C" w:rsidTr="001A585A">
        <w:trPr>
          <w:trHeight w:val="52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62433" w:rsidRPr="00131B3C" w:rsidRDefault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Negativ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62433" w:rsidRPr="00131B3C" w:rsidRDefault="00162433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61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62433" w:rsidRPr="00131B3C" w:rsidRDefault="00162433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8</w:t>
            </w:r>
          </w:p>
        </w:tc>
      </w:tr>
      <w:tr w:rsidR="00131B3C" w:rsidRPr="00131B3C" w:rsidTr="001A585A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Positiv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62433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2433" w:rsidRPr="00131B3C" w:rsidRDefault="00162433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24</w:t>
            </w:r>
          </w:p>
        </w:tc>
      </w:tr>
      <w:tr w:rsidR="00131B3C" w:rsidRPr="00131B3C" w:rsidTr="001A585A">
        <w:trPr>
          <w:trHeight w:val="5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  <w:rPr>
                <w:lang w:eastAsia="zh-CN"/>
              </w:rPr>
            </w:pPr>
            <w:r w:rsidRPr="00131B3C">
              <w:rPr>
                <w:lang w:eastAsia="zh-CN"/>
              </w:rPr>
              <w:t>Testin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Negative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Predicted Positive</w:t>
            </w:r>
          </w:p>
        </w:tc>
      </w:tr>
      <w:tr w:rsidR="00131B3C" w:rsidRPr="00131B3C" w:rsidTr="001A585A">
        <w:trPr>
          <w:trHeight w:val="5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Negativ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16</w:t>
            </w:r>
          </w:p>
        </w:tc>
        <w:tc>
          <w:tcPr>
            <w:tcW w:w="3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2</w:t>
            </w:r>
          </w:p>
        </w:tc>
      </w:tr>
      <w:tr w:rsidR="001A585A" w:rsidRPr="00131B3C" w:rsidTr="001A585A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Real Positiv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85A" w:rsidRPr="00131B3C" w:rsidRDefault="001A585A" w:rsidP="001A585A">
            <w:pPr>
              <w:autoSpaceDE w:val="0"/>
              <w:spacing w:before="100" w:beforeAutospacing="1" w:after="160" w:line="254" w:lineRule="auto"/>
              <w:ind w:firstLine="400"/>
              <w:jc w:val="center"/>
            </w:pPr>
            <w:r w:rsidRPr="00131B3C">
              <w:t>6</w:t>
            </w:r>
          </w:p>
        </w:tc>
      </w:tr>
    </w:tbl>
    <w:p w:rsidR="00BF6F95" w:rsidRPr="00131B3C" w:rsidRDefault="00BF6F95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F6F95" w:rsidRPr="00131B3C" w:rsidSect="001302B5">
      <w:pgSz w:w="16838" w:h="11906" w:orient="landscape"/>
      <w:pgMar w:top="1800" w:right="1245" w:bottom="141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84C" w:rsidRDefault="00DC184C" w:rsidP="00F42FFB">
      <w:r>
        <w:separator/>
      </w:r>
    </w:p>
  </w:endnote>
  <w:endnote w:type="continuationSeparator" w:id="0">
    <w:p w:rsidR="00DC184C" w:rsidRDefault="00DC184C" w:rsidP="00F42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84C" w:rsidRDefault="00DC184C" w:rsidP="00F42FFB">
      <w:r>
        <w:separator/>
      </w:r>
    </w:p>
  </w:footnote>
  <w:footnote w:type="continuationSeparator" w:id="0">
    <w:p w:rsidR="00DC184C" w:rsidRDefault="00DC184C" w:rsidP="00F42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BB"/>
    <w:rsid w:val="00025CCA"/>
    <w:rsid w:val="00026D95"/>
    <w:rsid w:val="000501FA"/>
    <w:rsid w:val="000547CA"/>
    <w:rsid w:val="00066C9C"/>
    <w:rsid w:val="00084B2B"/>
    <w:rsid w:val="000A443E"/>
    <w:rsid w:val="000D7AA1"/>
    <w:rsid w:val="000E1EE4"/>
    <w:rsid w:val="00115B33"/>
    <w:rsid w:val="001302B5"/>
    <w:rsid w:val="00131B3C"/>
    <w:rsid w:val="00133069"/>
    <w:rsid w:val="001474DC"/>
    <w:rsid w:val="00162433"/>
    <w:rsid w:val="00197A22"/>
    <w:rsid w:val="001A585A"/>
    <w:rsid w:val="001C32A9"/>
    <w:rsid w:val="001C484C"/>
    <w:rsid w:val="001D6486"/>
    <w:rsid w:val="001E67D6"/>
    <w:rsid w:val="00202F02"/>
    <w:rsid w:val="00203EE5"/>
    <w:rsid w:val="00210797"/>
    <w:rsid w:val="002165DB"/>
    <w:rsid w:val="002227F6"/>
    <w:rsid w:val="002269B9"/>
    <w:rsid w:val="002368A3"/>
    <w:rsid w:val="00274FA3"/>
    <w:rsid w:val="00285E11"/>
    <w:rsid w:val="00291FD0"/>
    <w:rsid w:val="002933EE"/>
    <w:rsid w:val="00296434"/>
    <w:rsid w:val="002D0519"/>
    <w:rsid w:val="002D09C9"/>
    <w:rsid w:val="002E21ED"/>
    <w:rsid w:val="00320934"/>
    <w:rsid w:val="00333072"/>
    <w:rsid w:val="00336DD2"/>
    <w:rsid w:val="00343DDF"/>
    <w:rsid w:val="00353358"/>
    <w:rsid w:val="00362C1C"/>
    <w:rsid w:val="00367066"/>
    <w:rsid w:val="00384A4C"/>
    <w:rsid w:val="00392E5F"/>
    <w:rsid w:val="003B13B1"/>
    <w:rsid w:val="003F16C6"/>
    <w:rsid w:val="003F3ED4"/>
    <w:rsid w:val="004150C7"/>
    <w:rsid w:val="00444753"/>
    <w:rsid w:val="0046311A"/>
    <w:rsid w:val="004C38BB"/>
    <w:rsid w:val="004D2D6A"/>
    <w:rsid w:val="004E0E81"/>
    <w:rsid w:val="004E386F"/>
    <w:rsid w:val="004E7688"/>
    <w:rsid w:val="0050422C"/>
    <w:rsid w:val="005060BF"/>
    <w:rsid w:val="00514C16"/>
    <w:rsid w:val="00526D77"/>
    <w:rsid w:val="00544026"/>
    <w:rsid w:val="00545518"/>
    <w:rsid w:val="005746F2"/>
    <w:rsid w:val="005970ED"/>
    <w:rsid w:val="005A28F5"/>
    <w:rsid w:val="005C07DD"/>
    <w:rsid w:val="005C6041"/>
    <w:rsid w:val="005D51B1"/>
    <w:rsid w:val="005D58E5"/>
    <w:rsid w:val="005E11BE"/>
    <w:rsid w:val="005E3BDD"/>
    <w:rsid w:val="006002D1"/>
    <w:rsid w:val="006337E7"/>
    <w:rsid w:val="00637E4F"/>
    <w:rsid w:val="006506B9"/>
    <w:rsid w:val="006801C3"/>
    <w:rsid w:val="0069326A"/>
    <w:rsid w:val="006A641D"/>
    <w:rsid w:val="006D36E6"/>
    <w:rsid w:val="006E4604"/>
    <w:rsid w:val="00712176"/>
    <w:rsid w:val="00713F80"/>
    <w:rsid w:val="007A097C"/>
    <w:rsid w:val="007A4453"/>
    <w:rsid w:val="007F6C6E"/>
    <w:rsid w:val="0080442D"/>
    <w:rsid w:val="0082225E"/>
    <w:rsid w:val="00826059"/>
    <w:rsid w:val="00831F97"/>
    <w:rsid w:val="00895AF8"/>
    <w:rsid w:val="008C60A5"/>
    <w:rsid w:val="008D6538"/>
    <w:rsid w:val="008E160B"/>
    <w:rsid w:val="008F2415"/>
    <w:rsid w:val="009204A1"/>
    <w:rsid w:val="00942A5B"/>
    <w:rsid w:val="0094355E"/>
    <w:rsid w:val="009603C4"/>
    <w:rsid w:val="00964FB3"/>
    <w:rsid w:val="00966994"/>
    <w:rsid w:val="00970C63"/>
    <w:rsid w:val="00973B1F"/>
    <w:rsid w:val="00996366"/>
    <w:rsid w:val="009C6E4C"/>
    <w:rsid w:val="009F08C1"/>
    <w:rsid w:val="009F67C6"/>
    <w:rsid w:val="00A71E80"/>
    <w:rsid w:val="00A85EF4"/>
    <w:rsid w:val="00AA2AC2"/>
    <w:rsid w:val="00AA500F"/>
    <w:rsid w:val="00AC6229"/>
    <w:rsid w:val="00AC7606"/>
    <w:rsid w:val="00AF66F1"/>
    <w:rsid w:val="00B05B0B"/>
    <w:rsid w:val="00B067F7"/>
    <w:rsid w:val="00B13822"/>
    <w:rsid w:val="00B24E87"/>
    <w:rsid w:val="00B32618"/>
    <w:rsid w:val="00B61CD6"/>
    <w:rsid w:val="00B814CC"/>
    <w:rsid w:val="00BC3EC9"/>
    <w:rsid w:val="00BC4B53"/>
    <w:rsid w:val="00BC5610"/>
    <w:rsid w:val="00BE76BB"/>
    <w:rsid w:val="00BF6F95"/>
    <w:rsid w:val="00C16F1C"/>
    <w:rsid w:val="00C17E6D"/>
    <w:rsid w:val="00C42899"/>
    <w:rsid w:val="00C54594"/>
    <w:rsid w:val="00C64575"/>
    <w:rsid w:val="00C64B9A"/>
    <w:rsid w:val="00C67A15"/>
    <w:rsid w:val="00C818FB"/>
    <w:rsid w:val="00C8449D"/>
    <w:rsid w:val="00CA6FDB"/>
    <w:rsid w:val="00CC0623"/>
    <w:rsid w:val="00CE533F"/>
    <w:rsid w:val="00CF4E53"/>
    <w:rsid w:val="00D4296F"/>
    <w:rsid w:val="00DC184C"/>
    <w:rsid w:val="00E07D66"/>
    <w:rsid w:val="00E51384"/>
    <w:rsid w:val="00E81B4F"/>
    <w:rsid w:val="00E97FA4"/>
    <w:rsid w:val="00EB3270"/>
    <w:rsid w:val="00EB4FE0"/>
    <w:rsid w:val="00EE7387"/>
    <w:rsid w:val="00EF5C57"/>
    <w:rsid w:val="00F061FA"/>
    <w:rsid w:val="00F112E3"/>
    <w:rsid w:val="00F13890"/>
    <w:rsid w:val="00F14903"/>
    <w:rsid w:val="00F24310"/>
    <w:rsid w:val="00F2663B"/>
    <w:rsid w:val="00F3385D"/>
    <w:rsid w:val="00F42FFB"/>
    <w:rsid w:val="00F447EC"/>
    <w:rsid w:val="00F629A1"/>
    <w:rsid w:val="00F63430"/>
    <w:rsid w:val="00F63EF1"/>
    <w:rsid w:val="00F85DD4"/>
    <w:rsid w:val="00FA7926"/>
    <w:rsid w:val="00FE2F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8540F"/>
  <w15:docId w15:val="{83F964BA-7D7A-4ABF-891C-87044BD9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5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C38BB"/>
    <w:pPr>
      <w:widowControl w:val="0"/>
      <w:spacing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Balloon Text"/>
    <w:basedOn w:val="a"/>
    <w:link w:val="a5"/>
    <w:uiPriority w:val="99"/>
    <w:semiHidden/>
    <w:unhideWhenUsed/>
    <w:rsid w:val="00202F0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02F0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42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2FF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42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2FFB"/>
    <w:rPr>
      <w:sz w:val="18"/>
      <w:szCs w:val="18"/>
    </w:rPr>
  </w:style>
  <w:style w:type="character" w:customStyle="1" w:styleId="font21">
    <w:name w:val="font21"/>
    <w:basedOn w:val="a0"/>
    <w:qFormat/>
    <w:rsid w:val="00162433"/>
    <w:rPr>
      <w:rFonts w:ascii="宋体" w:eastAsia="宋体" w:hAnsi="宋体" w:cs="宋体" w:hint="eastAsia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yang Li</dc:creator>
  <cp:lastModifiedBy>Dell1</cp:lastModifiedBy>
  <cp:revision>4</cp:revision>
  <dcterms:created xsi:type="dcterms:W3CDTF">2021-11-25T13:44:00Z</dcterms:created>
  <dcterms:modified xsi:type="dcterms:W3CDTF">2022-03-10T13:25:00Z</dcterms:modified>
</cp:coreProperties>
</file>